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Additional File 4.</w:t>
      </w:r>
      <w:r>
        <w:rPr>
          <w:rFonts w:cs="Arial" w:ascii="Arial" w:hAnsi="Arial"/>
          <w:b/>
        </w:rPr>
        <w:t xml:space="preserve"> Prioritized Facilitators in AA4 (n=4)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(UAB, Birmingham, AA, 2 low SES, 2 high SES)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4231"/>
        <w:gridCol w:w="765"/>
        <w:gridCol w:w="1106"/>
        <w:gridCol w:w="766"/>
        <w:gridCol w:w="1313"/>
      </w:tblGrid>
      <w:tr>
        <w:trPr>
          <w:trHeight w:val="75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Response #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Response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# of Vote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Votes Assigned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um of Votes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Weighte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Votes (%)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anting to live as normal life as possible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.00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ow cos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1,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.83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 having side effects or do not have to worry about side effec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,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.50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eing decreased symptoms of the disease when taking the medicatio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.50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ving less risk factor or less possibilities of medication cause cancer etc.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33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ving proof that the medication works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33</w:t>
            </w:r>
          </w:p>
        </w:tc>
      </w:tr>
      <w:tr>
        <w:trPr>
          <w:trHeight w:val="6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ther patients' outcome have improved for whom have taken the prescribed medication by doctors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33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the medicine is helpin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17</w:t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Total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 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 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24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00.0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</w:rPr>
        <w:t>Caution should be used when using the results given the small n because it does not meet the recommended number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0:50:00Z</dcterms:created>
  <dc:creator>jepartosa</dc:creator>
  <dc:description/>
  <dc:language>en-US</dc:language>
  <cp:lastModifiedBy>jepartosa</cp:lastModifiedBy>
  <dcterms:modified xsi:type="dcterms:W3CDTF">2015-12-02T00:50:00Z</dcterms:modified>
  <cp:revision>1</cp:revision>
  <dc:subject/>
  <dc:title/>
</cp:coreProperties>
</file>